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BB787" w14:textId="53373DB6" w:rsidR="00140235" w:rsidRPr="0083528E" w:rsidRDefault="0083528E" w:rsidP="0083528E">
      <w:pPr>
        <w:pStyle w:val="Title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528E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140235" w:rsidRPr="0083528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E1CB319" w14:textId="77777777" w:rsidR="00140235" w:rsidRPr="00C77814" w:rsidRDefault="00140235" w:rsidP="00140235">
      <w:pPr>
        <w:rPr>
          <w:rFonts w:ascii="Times New Roman" w:hAnsi="Times New Roman" w:cs="Times New Roman"/>
          <w:sz w:val="24"/>
          <w:szCs w:val="24"/>
        </w:rPr>
      </w:pPr>
    </w:p>
    <w:p w14:paraId="3E0FA611" w14:textId="77777777" w:rsidR="00140235" w:rsidRPr="00C77814" w:rsidRDefault="00140235" w:rsidP="00140235">
      <w:pPr>
        <w:rPr>
          <w:rFonts w:ascii="Times New Roman" w:hAnsi="Times New Roman" w:cs="Times New Roman"/>
          <w:sz w:val="24"/>
          <w:szCs w:val="24"/>
        </w:rPr>
      </w:pPr>
      <w:r w:rsidRPr="00C77814">
        <w:rPr>
          <w:rFonts w:ascii="Times New Roman" w:hAnsi="Times New Roman" w:cs="Times New Roman"/>
          <w:sz w:val="24"/>
          <w:szCs w:val="24"/>
        </w:rPr>
        <w:t xml:space="preserve">Table S1 List of self-perceptions of aging questio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379"/>
        <w:gridCol w:w="992"/>
      </w:tblGrid>
      <w:tr w:rsidR="00140235" w:rsidRPr="00C77814" w14:paraId="4775AE7F" w14:textId="77777777" w:rsidTr="00F3199D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962A7CC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Var 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8CC4434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 xml:space="preserve">Survey question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616BEA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 xml:space="preserve">Source </w:t>
            </w:r>
          </w:p>
        </w:tc>
      </w:tr>
      <w:tr w:rsidR="00140235" w:rsidRPr="00C77814" w14:paraId="6801562D" w14:textId="77777777" w:rsidTr="00F3199D">
        <w:tc>
          <w:tcPr>
            <w:tcW w:w="1271" w:type="dxa"/>
            <w:tcBorders>
              <w:top w:val="single" w:sz="4" w:space="0" w:color="auto"/>
            </w:tcBorders>
          </w:tcPr>
          <w:p w14:paraId="08B42AB6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1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02D7432A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Things keep getting worse as I get old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385AD5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ATOA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40235" w:rsidRPr="00C77814" w14:paraId="6CEF57F0" w14:textId="77777777" w:rsidTr="00F3199D">
        <w:tc>
          <w:tcPr>
            <w:tcW w:w="1271" w:type="dxa"/>
          </w:tcPr>
          <w:p w14:paraId="1653E10E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2</w:t>
            </w:r>
          </w:p>
        </w:tc>
        <w:tc>
          <w:tcPr>
            <w:tcW w:w="6379" w:type="dxa"/>
          </w:tcPr>
          <w:p w14:paraId="2AED8E5C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I have as much as pep as I did last year</w:t>
            </w:r>
          </w:p>
        </w:tc>
        <w:tc>
          <w:tcPr>
            <w:tcW w:w="992" w:type="dxa"/>
          </w:tcPr>
          <w:p w14:paraId="767B22B4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ATOA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40235" w:rsidRPr="00C77814" w14:paraId="4B5D3B49" w14:textId="77777777" w:rsidTr="00F3199D">
        <w:tc>
          <w:tcPr>
            <w:tcW w:w="1271" w:type="dxa"/>
          </w:tcPr>
          <w:p w14:paraId="350D7877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3</w:t>
            </w:r>
          </w:p>
        </w:tc>
        <w:tc>
          <w:tcPr>
            <w:tcW w:w="6379" w:type="dxa"/>
          </w:tcPr>
          <w:p w14:paraId="60D344D2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The older I get, the more useless I feel</w:t>
            </w:r>
          </w:p>
        </w:tc>
        <w:tc>
          <w:tcPr>
            <w:tcW w:w="992" w:type="dxa"/>
          </w:tcPr>
          <w:p w14:paraId="24041318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ATOA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40235" w:rsidRPr="00C77814" w14:paraId="221F1460" w14:textId="77777777" w:rsidTr="00F3199D">
        <w:tc>
          <w:tcPr>
            <w:tcW w:w="1271" w:type="dxa"/>
          </w:tcPr>
          <w:p w14:paraId="52B848DE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4</w:t>
            </w:r>
          </w:p>
        </w:tc>
        <w:tc>
          <w:tcPr>
            <w:tcW w:w="6379" w:type="dxa"/>
          </w:tcPr>
          <w:p w14:paraId="02D05554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I am as happy now as I was when I was younger</w:t>
            </w:r>
          </w:p>
        </w:tc>
        <w:tc>
          <w:tcPr>
            <w:tcW w:w="992" w:type="dxa"/>
          </w:tcPr>
          <w:p w14:paraId="0D66217B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ATOA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40235" w:rsidRPr="00C77814" w14:paraId="0CF1474A" w14:textId="77777777" w:rsidTr="00F3199D">
        <w:tc>
          <w:tcPr>
            <w:tcW w:w="1271" w:type="dxa"/>
          </w:tcPr>
          <w:p w14:paraId="1D5D6332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5</w:t>
            </w:r>
          </w:p>
        </w:tc>
        <w:tc>
          <w:tcPr>
            <w:tcW w:w="6379" w:type="dxa"/>
          </w:tcPr>
          <w:p w14:paraId="22B3311C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As I get older, things are better than I thought they would be</w:t>
            </w:r>
          </w:p>
        </w:tc>
        <w:tc>
          <w:tcPr>
            <w:tcW w:w="992" w:type="dxa"/>
          </w:tcPr>
          <w:p w14:paraId="4F6FBEA3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ATOA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40235" w:rsidRPr="00C77814" w14:paraId="41B411B7" w14:textId="77777777" w:rsidTr="00F3199D">
        <w:tc>
          <w:tcPr>
            <w:tcW w:w="1271" w:type="dxa"/>
          </w:tcPr>
          <w:p w14:paraId="1F488DB8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6</w:t>
            </w:r>
          </w:p>
        </w:tc>
        <w:tc>
          <w:tcPr>
            <w:tcW w:w="6379" w:type="dxa"/>
          </w:tcPr>
          <w:p w14:paraId="3D718949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So far, I am satisfied with the way that I am aging</w:t>
            </w:r>
          </w:p>
        </w:tc>
        <w:tc>
          <w:tcPr>
            <w:tcW w:w="992" w:type="dxa"/>
          </w:tcPr>
          <w:p w14:paraId="47AC8D43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BAS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140235" w:rsidRPr="00C77814" w14:paraId="52BCEBCC" w14:textId="77777777" w:rsidTr="00F3199D">
        <w:tc>
          <w:tcPr>
            <w:tcW w:w="1271" w:type="dxa"/>
          </w:tcPr>
          <w:p w14:paraId="3418732C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7</w:t>
            </w:r>
          </w:p>
        </w:tc>
        <w:tc>
          <w:tcPr>
            <w:tcW w:w="6379" w:type="dxa"/>
          </w:tcPr>
          <w:p w14:paraId="290722B9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The older I get, the more I have had to stop doing things that I liked</w:t>
            </w:r>
          </w:p>
        </w:tc>
        <w:tc>
          <w:tcPr>
            <w:tcW w:w="992" w:type="dxa"/>
          </w:tcPr>
          <w:p w14:paraId="11CBCE7A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BAS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140235" w:rsidRPr="00C77814" w14:paraId="60689749" w14:textId="77777777" w:rsidTr="00F3199D">
        <w:tc>
          <w:tcPr>
            <w:tcW w:w="1271" w:type="dxa"/>
            <w:tcBorders>
              <w:bottom w:val="single" w:sz="4" w:space="0" w:color="auto"/>
            </w:tcBorders>
          </w:tcPr>
          <w:p w14:paraId="34AEC3E8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Q29b8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2F9E6A1B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Getting older has brought with it many things that I do not lik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596AF1" w14:textId="77777777" w:rsidR="00140235" w:rsidRPr="00C77814" w:rsidRDefault="00140235" w:rsidP="00F3199D">
            <w:pPr>
              <w:rPr>
                <w:rFonts w:ascii="Times New Roman" w:hAnsi="Times New Roman" w:cs="Times New Roman"/>
              </w:rPr>
            </w:pPr>
            <w:r w:rsidRPr="00C77814">
              <w:rPr>
                <w:rFonts w:ascii="Times New Roman" w:hAnsi="Times New Roman" w:cs="Times New Roman"/>
              </w:rPr>
              <w:t>BAS</w:t>
            </w:r>
            <w:r w:rsidRPr="00C7781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</w:tbl>
    <w:p w14:paraId="2780AF8D" w14:textId="77777777" w:rsidR="00140235" w:rsidRPr="00C77814" w:rsidRDefault="00140235" w:rsidP="00140235">
      <w:pPr>
        <w:rPr>
          <w:rFonts w:ascii="Times New Roman" w:hAnsi="Times New Roman" w:cs="Times New Roman"/>
          <w:sz w:val="20"/>
          <w:szCs w:val="20"/>
        </w:rPr>
      </w:pPr>
      <w:r w:rsidRPr="00C77814">
        <w:rPr>
          <w:rFonts w:ascii="Times New Roman" w:hAnsi="Times New Roman" w:cs="Times New Roman"/>
          <w:sz w:val="20"/>
          <w:szCs w:val="20"/>
        </w:rPr>
        <w:t xml:space="preserve">Notes: </w:t>
      </w:r>
      <w:r w:rsidRPr="00C7781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77814">
        <w:rPr>
          <w:rFonts w:ascii="Times New Roman" w:hAnsi="Times New Roman" w:cs="Times New Roman"/>
          <w:sz w:val="20"/>
          <w:szCs w:val="20"/>
        </w:rPr>
        <w:t xml:space="preserve"> ATOA: Attitudes Toward Own Aging subscale of the Philadelphia Geriatric </w:t>
      </w:r>
      <w:proofErr w:type="spellStart"/>
      <w:r w:rsidRPr="00C77814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C77814">
        <w:rPr>
          <w:rFonts w:ascii="Times New Roman" w:hAnsi="Times New Roman" w:cs="Times New Roman"/>
          <w:sz w:val="20"/>
          <w:szCs w:val="20"/>
        </w:rPr>
        <w:t xml:space="preserve"> Morale Scale, BAS: Berlin Aging Study</w:t>
      </w:r>
    </w:p>
    <w:p w14:paraId="0EDB7A82" w14:textId="77777777" w:rsidR="00140235" w:rsidRPr="00C77814" w:rsidRDefault="00140235" w:rsidP="00140235">
      <w:pPr>
        <w:rPr>
          <w:rFonts w:ascii="Times New Roman" w:hAnsi="Times New Roman" w:cs="Times New Roman"/>
        </w:rPr>
      </w:pPr>
    </w:p>
    <w:p w14:paraId="14F78F3E" w14:textId="77777777" w:rsidR="00140235" w:rsidRPr="00C77814" w:rsidRDefault="00140235" w:rsidP="0014023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7781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S2 Comparing model fit indices across longitudinal factor analysis models on self-perceptions of </w:t>
      </w:r>
      <w:proofErr w:type="gramStart"/>
      <w:r w:rsidRPr="00C77814">
        <w:rPr>
          <w:rFonts w:ascii="Times New Roman" w:hAnsi="Times New Roman" w:cs="Times New Roman"/>
          <w:bCs/>
          <w:color w:val="000000"/>
          <w:sz w:val="24"/>
          <w:szCs w:val="24"/>
        </w:rPr>
        <w:t>aging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281"/>
        <w:gridCol w:w="1281"/>
        <w:gridCol w:w="1281"/>
        <w:gridCol w:w="1281"/>
      </w:tblGrid>
      <w:tr w:rsidR="00140235" w:rsidRPr="00C77814" w14:paraId="671AC7FD" w14:textId="77777777" w:rsidTr="00F3199D">
        <w:trPr>
          <w:trHeight w:val="340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F1F8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5BCFE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02688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2E31C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6964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R</w:t>
            </w:r>
          </w:p>
        </w:tc>
      </w:tr>
      <w:tr w:rsidR="00140235" w:rsidRPr="00C77814" w14:paraId="7D651C3B" w14:textId="77777777" w:rsidTr="00F3199D">
        <w:trPr>
          <w:trHeight w:val="340"/>
        </w:trPr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09772AA1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Configural invarianc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3BAB1451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2D373940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3A9C0D37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0FB3BCF7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140235" w:rsidRPr="00C77814" w14:paraId="78E71C02" w14:textId="77777777" w:rsidTr="00F3199D">
        <w:trPr>
          <w:trHeight w:val="340"/>
        </w:trPr>
        <w:tc>
          <w:tcPr>
            <w:tcW w:w="3775" w:type="dxa"/>
            <w:vAlign w:val="center"/>
          </w:tcPr>
          <w:p w14:paraId="2AF8EEBC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Weak/metric measurement invariance</w:t>
            </w:r>
          </w:p>
        </w:tc>
        <w:tc>
          <w:tcPr>
            <w:tcW w:w="1281" w:type="dxa"/>
            <w:vAlign w:val="bottom"/>
          </w:tcPr>
          <w:p w14:paraId="2AEB59F8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281" w:type="dxa"/>
            <w:vAlign w:val="bottom"/>
          </w:tcPr>
          <w:p w14:paraId="21E7575D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281" w:type="dxa"/>
            <w:vAlign w:val="bottom"/>
          </w:tcPr>
          <w:p w14:paraId="430F3D36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1281" w:type="dxa"/>
            <w:vAlign w:val="bottom"/>
          </w:tcPr>
          <w:p w14:paraId="3AAC23D3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140235" w:rsidRPr="00C77814" w14:paraId="71A1A934" w14:textId="77777777" w:rsidTr="00F3199D">
        <w:trPr>
          <w:trHeight w:val="340"/>
        </w:trPr>
        <w:tc>
          <w:tcPr>
            <w:tcW w:w="3775" w:type="dxa"/>
            <w:vAlign w:val="center"/>
          </w:tcPr>
          <w:p w14:paraId="552A6812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Strong/scalar measurement invariance</w:t>
            </w:r>
          </w:p>
        </w:tc>
        <w:tc>
          <w:tcPr>
            <w:tcW w:w="1281" w:type="dxa"/>
            <w:vAlign w:val="bottom"/>
          </w:tcPr>
          <w:p w14:paraId="56E75161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281" w:type="dxa"/>
            <w:vAlign w:val="bottom"/>
          </w:tcPr>
          <w:p w14:paraId="0329E416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1281" w:type="dxa"/>
            <w:vAlign w:val="bottom"/>
          </w:tcPr>
          <w:p w14:paraId="791FDE68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281" w:type="dxa"/>
            <w:vAlign w:val="bottom"/>
          </w:tcPr>
          <w:p w14:paraId="56A42163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140235" w:rsidRPr="00C77814" w14:paraId="0967EFB1" w14:textId="77777777" w:rsidTr="00F3199D">
        <w:trPr>
          <w:trHeight w:val="340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532B7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Strict/residual measurement invarianc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D77604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D741A2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FDB6F2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94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604C9E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</w:tbl>
    <w:p w14:paraId="736305CF" w14:textId="77777777" w:rsidR="00140235" w:rsidRPr="00C77814" w:rsidRDefault="00140235" w:rsidP="00140235">
      <w:pPr>
        <w:spacing w:after="0"/>
        <w:ind w:right="1302"/>
        <w:rPr>
          <w:rFonts w:ascii="Times New Roman" w:hAnsi="Times New Roman" w:cs="Times New Roman"/>
          <w:sz w:val="20"/>
          <w:szCs w:val="20"/>
        </w:rPr>
      </w:pPr>
      <w:r w:rsidRPr="00C77814">
        <w:rPr>
          <w:rFonts w:ascii="Times New Roman" w:hAnsi="Times New Roman" w:cs="Times New Roman"/>
          <w:sz w:val="20"/>
          <w:szCs w:val="20"/>
        </w:rPr>
        <w:t>Notes: RMSEA=root mean square error of approximation, CFI=comparative fit index, TLI=Tucker–</w:t>
      </w:r>
      <w:proofErr w:type="gramStart"/>
      <w:r w:rsidRPr="00C77814">
        <w:rPr>
          <w:rFonts w:ascii="Times New Roman" w:hAnsi="Times New Roman" w:cs="Times New Roman"/>
          <w:sz w:val="20"/>
          <w:szCs w:val="20"/>
        </w:rPr>
        <w:t>Lewis</w:t>
      </w:r>
      <w:proofErr w:type="gramEnd"/>
      <w:r w:rsidRPr="00C77814">
        <w:rPr>
          <w:rFonts w:ascii="Times New Roman" w:hAnsi="Times New Roman" w:cs="Times New Roman"/>
          <w:sz w:val="20"/>
          <w:szCs w:val="20"/>
        </w:rPr>
        <w:t xml:space="preserve"> index, SRMR=standardized root mean square residual</w:t>
      </w:r>
    </w:p>
    <w:p w14:paraId="38E2BA5F" w14:textId="77777777" w:rsidR="00140235" w:rsidRPr="00C77814" w:rsidRDefault="00140235" w:rsidP="0014023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</w:rPr>
      </w:pPr>
      <w:r w:rsidRPr="00C77814">
        <w:rPr>
          <w:rFonts w:ascii="Times New Roman" w:hAnsi="Times New Roman" w:cs="Times New Roman"/>
          <w:bCs/>
          <w:color w:val="000000"/>
        </w:rPr>
        <w:br w:type="page"/>
      </w:r>
    </w:p>
    <w:p w14:paraId="6D149385" w14:textId="77777777" w:rsidR="00140235" w:rsidRPr="00C77814" w:rsidRDefault="00140235" w:rsidP="0014023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77814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Table S3 Comparing model fit indices between competing </w:t>
      </w:r>
      <w:proofErr w:type="gramStart"/>
      <w:r w:rsidRPr="00C77814">
        <w:rPr>
          <w:rFonts w:ascii="Times New Roman" w:hAnsi="Times New Roman" w:cs="Times New Roman"/>
          <w:bCs/>
          <w:color w:val="000000"/>
          <w:sz w:val="24"/>
          <w:szCs w:val="24"/>
        </w:rPr>
        <w:t>models</w:t>
      </w:r>
      <w:proofErr w:type="gramEnd"/>
      <w:r w:rsidRPr="00C7781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tbl>
      <w:tblPr>
        <w:tblStyle w:val="TableGrid"/>
        <w:tblW w:w="9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343"/>
        <w:gridCol w:w="1343"/>
        <w:gridCol w:w="1343"/>
        <w:gridCol w:w="1343"/>
      </w:tblGrid>
      <w:tr w:rsidR="00140235" w:rsidRPr="00C77814" w14:paraId="21D9FC7C" w14:textId="77777777" w:rsidTr="00F3199D">
        <w:trPr>
          <w:trHeight w:val="340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3A52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2FEF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9BCFE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Δ</w:t>
            </w:r>
            <w:r w:rsidRPr="00C77814">
              <w:rPr>
                <w:rFonts w:ascii="Times New Roman" w:hAnsi="Times New Roman" w:cs="Times New Roman"/>
                <w:color w:val="000000"/>
                <w:vertAlign w:val="subscript"/>
              </w:rPr>
              <w:t>AI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4159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BI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D4056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Δ</w:t>
            </w:r>
            <w:r w:rsidRPr="00C77814">
              <w:rPr>
                <w:rFonts w:ascii="Times New Roman" w:hAnsi="Times New Roman" w:cs="Times New Roman"/>
                <w:color w:val="000000"/>
                <w:vertAlign w:val="subscript"/>
              </w:rPr>
              <w:t>BIC</w:t>
            </w:r>
          </w:p>
        </w:tc>
      </w:tr>
      <w:tr w:rsidR="00140235" w:rsidRPr="00C77814" w14:paraId="7700CE0F" w14:textId="77777777" w:rsidTr="00F3199D">
        <w:trPr>
          <w:trHeight w:val="340"/>
        </w:trPr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42B7E156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781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verall leisure engagement 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234C743D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47141363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6838A4E3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601A9631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235" w:rsidRPr="00C77814" w14:paraId="00027E2E" w14:textId="77777777" w:rsidTr="00F3199D">
        <w:trPr>
          <w:trHeight w:val="340"/>
        </w:trPr>
        <w:tc>
          <w:tcPr>
            <w:tcW w:w="3775" w:type="dxa"/>
            <w:vAlign w:val="center"/>
          </w:tcPr>
          <w:p w14:paraId="74EE03BE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 xml:space="preserve">CLPM-synchronous effects </w:t>
            </w:r>
          </w:p>
        </w:tc>
        <w:tc>
          <w:tcPr>
            <w:tcW w:w="1343" w:type="dxa"/>
            <w:vAlign w:val="center"/>
          </w:tcPr>
          <w:p w14:paraId="6A12783F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81,855</w:t>
            </w:r>
          </w:p>
        </w:tc>
        <w:tc>
          <w:tcPr>
            <w:tcW w:w="1343" w:type="dxa"/>
            <w:vAlign w:val="center"/>
          </w:tcPr>
          <w:p w14:paraId="619BFC33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43" w:type="dxa"/>
            <w:vAlign w:val="center"/>
          </w:tcPr>
          <w:p w14:paraId="38271F46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82,782</w:t>
            </w:r>
          </w:p>
        </w:tc>
        <w:tc>
          <w:tcPr>
            <w:tcW w:w="1343" w:type="dxa"/>
            <w:vAlign w:val="center"/>
          </w:tcPr>
          <w:p w14:paraId="4FE785BD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40235" w:rsidRPr="00C77814" w14:paraId="1EB650DA" w14:textId="77777777" w:rsidTr="00F3199D">
        <w:trPr>
          <w:trHeight w:val="340"/>
        </w:trPr>
        <w:tc>
          <w:tcPr>
            <w:tcW w:w="3775" w:type="dxa"/>
            <w:vAlign w:val="center"/>
          </w:tcPr>
          <w:p w14:paraId="7AAF4801" w14:textId="77777777" w:rsidR="00140235" w:rsidRPr="00C77814" w:rsidRDefault="00140235" w:rsidP="00F3199D">
            <w:pPr>
              <w:spacing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CLPM-synchronous correlations</w:t>
            </w:r>
          </w:p>
        </w:tc>
        <w:tc>
          <w:tcPr>
            <w:tcW w:w="1343" w:type="dxa"/>
            <w:vAlign w:val="center"/>
          </w:tcPr>
          <w:p w14:paraId="316A4F64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18,960</w:t>
            </w:r>
          </w:p>
        </w:tc>
        <w:tc>
          <w:tcPr>
            <w:tcW w:w="1343" w:type="dxa"/>
            <w:vAlign w:val="center"/>
          </w:tcPr>
          <w:p w14:paraId="56748EDC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37,105</w:t>
            </w:r>
          </w:p>
        </w:tc>
        <w:tc>
          <w:tcPr>
            <w:tcW w:w="1343" w:type="dxa"/>
            <w:vAlign w:val="center"/>
          </w:tcPr>
          <w:p w14:paraId="50997E7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19,948</w:t>
            </w:r>
          </w:p>
        </w:tc>
        <w:tc>
          <w:tcPr>
            <w:tcW w:w="1343" w:type="dxa"/>
            <w:vAlign w:val="center"/>
          </w:tcPr>
          <w:p w14:paraId="2B956E54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37,166</w:t>
            </w:r>
          </w:p>
        </w:tc>
      </w:tr>
      <w:tr w:rsidR="00140235" w:rsidRPr="00C77814" w14:paraId="13D08ACE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534887D9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781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Pr="00C77814">
              <w:rPr>
                <w:rFonts w:ascii="Times New Roman" w:hAnsi="Times New Roman" w:cs="Times New Roman"/>
                <w:b/>
                <w:bCs/>
              </w:rPr>
              <w:t>ommunity activitie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09062B4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5E27692F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28FB091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vAlign w:val="center"/>
          </w:tcPr>
          <w:p w14:paraId="4198891A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235" w:rsidRPr="00C77814" w14:paraId="2EEBFADB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4269CAF1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 xml:space="preserve">CLPM-synchronous effects 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F9B4BAD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83,731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3B31AAB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912DE78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84,658</w:t>
            </w:r>
          </w:p>
        </w:tc>
        <w:tc>
          <w:tcPr>
            <w:tcW w:w="1343" w:type="dxa"/>
            <w:vAlign w:val="center"/>
          </w:tcPr>
          <w:p w14:paraId="63EDA551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40235" w:rsidRPr="00C77814" w14:paraId="3166A6FC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2E0362A6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CLPM-synchronous correlation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2EC51E5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18,302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F0EA4FE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34,571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FDC8633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19,291</w:t>
            </w:r>
          </w:p>
        </w:tc>
        <w:tc>
          <w:tcPr>
            <w:tcW w:w="1343" w:type="dxa"/>
            <w:vAlign w:val="center"/>
          </w:tcPr>
          <w:p w14:paraId="4A15623D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34,633</w:t>
            </w:r>
          </w:p>
        </w:tc>
      </w:tr>
      <w:tr w:rsidR="00140235" w:rsidRPr="00C77814" w14:paraId="7A8DFF22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4A20EFCE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781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Pr="00C77814">
              <w:rPr>
                <w:rFonts w:ascii="Times New Roman" w:hAnsi="Times New Roman" w:cs="Times New Roman"/>
                <w:b/>
                <w:bCs/>
              </w:rPr>
              <w:t>ognitive activitie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C9C9F01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4F8CDC2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69E6A87F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vAlign w:val="center"/>
          </w:tcPr>
          <w:p w14:paraId="50DAF24B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235" w:rsidRPr="00C77814" w14:paraId="79725328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3481BE07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 xml:space="preserve">CLPM-synchronous effects 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063E3FD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96,928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32E4BC2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21D2C3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97,855</w:t>
            </w:r>
          </w:p>
        </w:tc>
        <w:tc>
          <w:tcPr>
            <w:tcW w:w="1343" w:type="dxa"/>
            <w:vAlign w:val="center"/>
          </w:tcPr>
          <w:p w14:paraId="1436128C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40235" w:rsidRPr="00C77814" w14:paraId="1DFFF3B9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31ED1E9E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CLPM-synchronous correlation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0BC5B41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52,831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505ADE0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55,90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5EC1529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53,820</w:t>
            </w:r>
          </w:p>
        </w:tc>
        <w:tc>
          <w:tcPr>
            <w:tcW w:w="1343" w:type="dxa"/>
            <w:vAlign w:val="center"/>
          </w:tcPr>
          <w:p w14:paraId="0CF494DF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55,965</w:t>
            </w:r>
          </w:p>
        </w:tc>
      </w:tr>
      <w:tr w:rsidR="00140235" w:rsidRPr="00C77814" w14:paraId="60B7AA2E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7F35C955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781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Pr="00C77814">
              <w:rPr>
                <w:rFonts w:ascii="Times New Roman" w:hAnsi="Times New Roman" w:cs="Times New Roman"/>
                <w:b/>
                <w:bCs/>
              </w:rPr>
              <w:t>reative activitie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D79CCDF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54B55EC0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4D00E07D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vAlign w:val="center"/>
          </w:tcPr>
          <w:p w14:paraId="35B0F51A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235" w:rsidRPr="00C77814" w14:paraId="0F18FB16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01088859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 xml:space="preserve">CLPM-synchronous effects 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F636572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97,62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3379936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6FD86E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898,550</w:t>
            </w:r>
          </w:p>
        </w:tc>
        <w:tc>
          <w:tcPr>
            <w:tcW w:w="1343" w:type="dxa"/>
            <w:vAlign w:val="center"/>
          </w:tcPr>
          <w:p w14:paraId="272D476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40235" w:rsidRPr="00C77814" w14:paraId="18C96ECC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4C65251A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CLPM-synchronous correlation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F4D336E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253696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FBAECC3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56,073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119BA99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254685</w:t>
            </w:r>
          </w:p>
        </w:tc>
        <w:tc>
          <w:tcPr>
            <w:tcW w:w="1343" w:type="dxa"/>
            <w:vAlign w:val="center"/>
          </w:tcPr>
          <w:p w14:paraId="43185D8B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56,135</w:t>
            </w:r>
          </w:p>
        </w:tc>
      </w:tr>
      <w:tr w:rsidR="00140235" w:rsidRPr="00C77814" w14:paraId="3F56FA78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02AC3EA9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7814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C77814">
              <w:rPr>
                <w:rFonts w:ascii="Times New Roman" w:hAnsi="Times New Roman" w:cs="Times New Roman"/>
                <w:b/>
                <w:bCs/>
              </w:rPr>
              <w:t>hysical activitie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4EC95DD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233E092B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1DF284D9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vAlign w:val="center"/>
          </w:tcPr>
          <w:p w14:paraId="7BDF4495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235" w:rsidRPr="00C77814" w14:paraId="44810A15" w14:textId="77777777" w:rsidTr="00F3199D">
        <w:trPr>
          <w:trHeight w:val="340"/>
        </w:trPr>
        <w:tc>
          <w:tcPr>
            <w:tcW w:w="3775" w:type="dxa"/>
            <w:shd w:val="clear" w:color="auto" w:fill="auto"/>
            <w:vAlign w:val="center"/>
          </w:tcPr>
          <w:p w14:paraId="06D3AEA1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 xml:space="preserve">CLPM-synchronous effects 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1DF1296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910,132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5D8AB87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4394C3C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911,059</w:t>
            </w:r>
          </w:p>
        </w:tc>
        <w:tc>
          <w:tcPr>
            <w:tcW w:w="1343" w:type="dxa"/>
            <w:vAlign w:val="center"/>
          </w:tcPr>
          <w:p w14:paraId="652E83BE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140235" w:rsidRPr="00C77814" w14:paraId="7319313E" w14:textId="77777777" w:rsidTr="00F3199D">
        <w:trPr>
          <w:trHeight w:val="340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C9D59" w14:textId="77777777" w:rsidR="00140235" w:rsidRPr="00C77814" w:rsidRDefault="00140235" w:rsidP="00F3199D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CLPM-synchronous correlations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D3161" w14:textId="77777777" w:rsidR="00140235" w:rsidRPr="00C77814" w:rsidRDefault="00140235" w:rsidP="00F3199D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83,98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C2C1C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73,849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4E7CA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1,284,97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216D2460" w14:textId="77777777" w:rsidR="00140235" w:rsidRPr="00C77814" w:rsidRDefault="00140235" w:rsidP="00F3199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7814">
              <w:rPr>
                <w:rFonts w:ascii="Times New Roman" w:hAnsi="Times New Roman" w:cs="Times New Roman"/>
                <w:color w:val="000000"/>
              </w:rPr>
              <w:t>373,911</w:t>
            </w:r>
          </w:p>
        </w:tc>
      </w:tr>
    </w:tbl>
    <w:p w14:paraId="28830479" w14:textId="77777777" w:rsidR="00140235" w:rsidRPr="00C77814" w:rsidRDefault="00140235" w:rsidP="00140235">
      <w:pPr>
        <w:spacing w:after="0"/>
        <w:ind w:right="1302"/>
        <w:rPr>
          <w:rFonts w:ascii="Times New Roman" w:hAnsi="Times New Roman" w:cs="Times New Roman"/>
          <w:sz w:val="20"/>
          <w:szCs w:val="20"/>
        </w:rPr>
      </w:pPr>
      <w:r w:rsidRPr="00C77814">
        <w:rPr>
          <w:rFonts w:ascii="Times New Roman" w:hAnsi="Times New Roman" w:cs="Times New Roman"/>
          <w:sz w:val="20"/>
          <w:szCs w:val="20"/>
        </w:rPr>
        <w:t>Notes: CLPM=cross-lagged panel model, AIC=Akaike Information Criterion, BIC=Bayesian information criterion</w:t>
      </w:r>
    </w:p>
    <w:p w14:paraId="454F4DA1" w14:textId="77777777" w:rsidR="00140235" w:rsidRPr="00C77814" w:rsidRDefault="00140235" w:rsidP="00140235">
      <w:pPr>
        <w:rPr>
          <w:rFonts w:ascii="Times New Roman" w:hAnsi="Times New Roman" w:cs="Times New Roman"/>
        </w:rPr>
      </w:pPr>
    </w:p>
    <w:p w14:paraId="0E61F1C2" w14:textId="77777777" w:rsidR="00140235" w:rsidRPr="00C77814" w:rsidRDefault="00140235" w:rsidP="00140235">
      <w:pPr>
        <w:rPr>
          <w:rFonts w:ascii="Times New Roman" w:hAnsi="Times New Roman" w:cs="Times New Roman"/>
        </w:rPr>
      </w:pPr>
      <w:r w:rsidRPr="00C77814">
        <w:rPr>
          <w:rFonts w:ascii="Times New Roman" w:hAnsi="Times New Roman" w:cs="Times New Roman"/>
        </w:rPr>
        <w:br w:type="page"/>
      </w:r>
    </w:p>
    <w:p w14:paraId="5E8451E7" w14:textId="77777777" w:rsidR="00140235" w:rsidRPr="00C77814" w:rsidRDefault="00140235" w:rsidP="00140235">
      <w:pPr>
        <w:rPr>
          <w:rFonts w:ascii="Times New Roman" w:hAnsi="Times New Roman" w:cs="Times New Roman"/>
        </w:rPr>
      </w:pPr>
      <w:r w:rsidRPr="00C77814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6388D292" wp14:editId="13031E95">
                <wp:extent cx="5177154" cy="2028825"/>
                <wp:effectExtent l="0" t="0" r="5080" b="9525"/>
                <wp:docPr id="35678273" name="Group 356782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7154" cy="2028825"/>
                          <a:chOff x="-300333" y="0"/>
                          <a:chExt cx="5178927" cy="2029031"/>
                        </a:xfrm>
                      </wpg:grpSpPr>
                      <wpg:grpSp>
                        <wpg:cNvPr id="561191758" name="Group 35"/>
                        <wpg:cNvGrpSpPr/>
                        <wpg:grpSpPr>
                          <a:xfrm>
                            <a:off x="0" y="0"/>
                            <a:ext cx="4600956" cy="1500589"/>
                            <a:chOff x="0" y="0"/>
                            <a:chExt cx="4600956" cy="1500589"/>
                          </a:xfrm>
                        </wpg:grpSpPr>
                        <wpg:grpSp>
                          <wpg:cNvPr id="1680829810" name="Group 1680829810"/>
                          <wpg:cNvGrpSpPr/>
                          <wpg:grpSpPr>
                            <a:xfrm>
                              <a:off x="0" y="0"/>
                              <a:ext cx="4600956" cy="1500589"/>
                              <a:chOff x="0" y="0"/>
                              <a:chExt cx="4600956" cy="1500589"/>
                            </a:xfrm>
                          </wpg:grpSpPr>
                          <wps:wsp>
                            <wps:cNvPr id="998331404" name="Rectangle: Rounded Corners 998331404"/>
                            <wps:cNvSpPr/>
                            <wps:spPr>
                              <a:xfrm>
                                <a:off x="3132229" y="1028084"/>
                                <a:ext cx="540611" cy="369105"/>
                              </a:xfrm>
                              <a:prstGeom prst="round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D59C320" w14:textId="77777777" w:rsidR="00140235" w:rsidRPr="001801EF" w:rsidRDefault="00140235" w:rsidP="0014023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1801EF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2016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g:grpSp>
                            <wpg:cNvPr id="1909057036" name="Group 1909057036"/>
                            <wpg:cNvGrpSpPr/>
                            <wpg:grpSpPr>
                              <a:xfrm>
                                <a:off x="0" y="0"/>
                                <a:ext cx="4600956" cy="1500589"/>
                                <a:chOff x="0" y="0"/>
                                <a:chExt cx="4600956" cy="1500589"/>
                              </a:xfrm>
                            </wpg:grpSpPr>
                            <wpg:grpSp>
                              <wpg:cNvPr id="1560632567" name="Group 1560632567"/>
                              <wpg:cNvGrpSpPr/>
                              <wpg:grpSpPr>
                                <a:xfrm>
                                  <a:off x="0" y="287950"/>
                                  <a:ext cx="4600956" cy="1212639"/>
                                  <a:chOff x="0" y="287950"/>
                                  <a:chExt cx="4600956" cy="1212639"/>
                                </a:xfrm>
                              </wpg:grpSpPr>
                              <wps:wsp>
                                <wps:cNvPr id="1020853280" name="Rectangle: Rounded Corners 1020853280"/>
                                <wps:cNvSpPr/>
                                <wps:spPr>
                                  <a:xfrm>
                                    <a:off x="370741" y="1028085"/>
                                    <a:ext cx="540611" cy="369105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896FF85" w14:textId="77777777" w:rsidR="00140235" w:rsidRPr="001801EF" w:rsidRDefault="00140235" w:rsidP="00140235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1801EF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2008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896855313" name="Rectangle: Rounded Corners 1896855313"/>
                                <wps:cNvSpPr/>
                                <wps:spPr>
                                  <a:xfrm>
                                    <a:off x="946813" y="384958"/>
                                    <a:ext cx="540611" cy="369105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DC48BF9" w14:textId="77777777" w:rsidR="00140235" w:rsidRPr="001801EF" w:rsidRDefault="00140235" w:rsidP="00140235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1801EF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2010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711794821" name="Rectangle: Rounded Corners 1711794821"/>
                                <wps:cNvSpPr/>
                                <wps:spPr>
                                  <a:xfrm>
                                    <a:off x="1751485" y="1028085"/>
                                    <a:ext cx="540611" cy="369105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97B6874" w14:textId="77777777" w:rsidR="00140235" w:rsidRPr="001801EF" w:rsidRDefault="00140235" w:rsidP="00140235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1801EF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2012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40230857" name="Rectangle: Rounded Corners 740230857"/>
                                <wps:cNvSpPr/>
                                <wps:spPr>
                                  <a:xfrm>
                                    <a:off x="2327557" y="391351"/>
                                    <a:ext cx="540611" cy="369105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3CE11B3" w14:textId="77777777" w:rsidR="00140235" w:rsidRPr="001801EF" w:rsidRDefault="00140235" w:rsidP="00140235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1801EF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2014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723701631" name="Rectangle: Rounded Corners 1723701631"/>
                                <wps:cNvSpPr/>
                                <wps:spPr>
                                  <a:xfrm>
                                    <a:off x="3708301" y="391351"/>
                                    <a:ext cx="540611" cy="369105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70B32C4" w14:textId="77777777" w:rsidR="00140235" w:rsidRPr="001801EF" w:rsidRDefault="00140235" w:rsidP="00140235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1801EF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</w:rPr>
                                        <w:t>2018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78723954" name="Straight Arrow Connector 77872395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911352" y="1212638"/>
                                    <a:ext cx="840133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5A5A5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111285712" name="Parallelogram 1111285712"/>
                                <wps:cNvSpPr/>
                                <wps:spPr>
                                  <a:xfrm>
                                    <a:off x="0" y="287952"/>
                                    <a:ext cx="1856232" cy="1212637"/>
                                  </a:xfrm>
                                  <a:prstGeom prst="parallelogram">
                                    <a:avLst>
                                      <a:gd name="adj" fmla="val 84165"/>
                                    </a:avLst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" lastClr="FFFFFF">
                                        <a:lumMod val="65000"/>
                                      </a:sysClr>
                                    </a:solidFill>
                                    <a:prstDash val="sysDash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2101714059" name="Straight Arrow Connector 210171405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292096" y="1212636"/>
                                    <a:ext cx="840133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5A5A5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31140867" name="Straight Arrow Connector 33114086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1487424" y="569510"/>
                                    <a:ext cx="840133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5A5A5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602374108" name="Straight Arrow Connector 160237410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868168" y="575903"/>
                                    <a:ext cx="840133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5A5A5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099955951" name="Parallelogram 2099955951"/>
                                <wps:cNvSpPr/>
                                <wps:spPr>
                                  <a:xfrm>
                                    <a:off x="1380744" y="287950"/>
                                    <a:ext cx="1856232" cy="1212637"/>
                                  </a:xfrm>
                                  <a:prstGeom prst="parallelogram">
                                    <a:avLst>
                                      <a:gd name="adj" fmla="val 84165"/>
                                    </a:avLst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" lastClr="FFFFFF">
                                        <a:lumMod val="65000"/>
                                      </a:sysClr>
                                    </a:solidFill>
                                    <a:prstDash val="sysDash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557584115" name="Parallelogram 557584115"/>
                                <wps:cNvSpPr/>
                                <wps:spPr>
                                  <a:xfrm>
                                    <a:off x="2744724" y="287951"/>
                                    <a:ext cx="1856232" cy="1212637"/>
                                  </a:xfrm>
                                  <a:prstGeom prst="parallelogram">
                                    <a:avLst>
                                      <a:gd name="adj" fmla="val 84165"/>
                                    </a:avLst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" lastClr="FFFFFF">
                                        <a:lumMod val="65000"/>
                                      </a:sysClr>
                                    </a:solidFill>
                                    <a:prstDash val="sysDash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</wpg:grpSp>
                            <wps:wsp>
                              <wps:cNvPr id="1438764559" name="TextBox 29"/>
                              <wps:cNvSpPr txBox="1"/>
                              <wps:spPr>
                                <a:xfrm>
                                  <a:off x="927889" y="0"/>
                                  <a:ext cx="1297114" cy="3664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6225F19" w14:textId="77777777" w:rsidR="00140235" w:rsidRPr="001801EF" w:rsidRDefault="00140235" w:rsidP="00140235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</w:pPr>
                                    <w:r w:rsidRPr="001801EF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Wave 1 (baseline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477955190" name="TextBox 30"/>
                            <wps:cNvSpPr txBox="1"/>
                            <wps:spPr>
                              <a:xfrm>
                                <a:off x="2546676" y="0"/>
                                <a:ext cx="641570" cy="3664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07F910" w14:textId="77777777" w:rsidR="00140235" w:rsidRPr="001801EF" w:rsidRDefault="00140235" w:rsidP="0014023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1801EF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Wave 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361247974" name="TextBox 31"/>
                          <wps:cNvSpPr txBox="1"/>
                          <wps:spPr>
                            <a:xfrm>
                              <a:off x="3864034" y="0"/>
                              <a:ext cx="641570" cy="3664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D06905" w14:textId="77777777" w:rsidR="00140235" w:rsidRPr="001801EF" w:rsidRDefault="00140235" w:rsidP="00140235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1801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Wave 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9113846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00333" y="1637197"/>
                            <a:ext cx="5178927" cy="3918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87A32C" w14:textId="77777777" w:rsidR="00140235" w:rsidRPr="001801EF" w:rsidRDefault="00140235" w:rsidP="00140235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igure S1 Panel data structure combining the two rotating random </w:t>
                              </w:r>
                              <w:proofErr w:type="gramStart"/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ubsamples</w:t>
                              </w:r>
                              <w:proofErr w:type="gramEnd"/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88D292" id="Group 35678273" o:spid="_x0000_s1026" style="width:407.65pt;height:159.75pt;mso-position-horizontal-relative:char;mso-position-vertical-relative:line" coordorigin="-3003" coordsize="51789,20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">
                <v:group id="Group 35" o:spid="_x0000_s1027" style="position:absolute;width:46009;height:15005" coordsize="46009,15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">
                  <v:group id="Group 1680829810" o:spid="_x0000_s1028" style="position:absolute;width:46009;height:15005" coordsize="46009,15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">
                    <v:roundrect id="Rectangle: Rounded Corners 998331404" o:spid="_x0000_s1029" style="position:absolute;left:31322;top:10280;width:5406;height:36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" filled="f" strokecolor="windowText" strokeweight="1.5pt">
                      <v:stroke joinstyle="miter"/>
                      <v:textbox>
                        <w:txbxContent>
                          <w:p w14:paraId="0D59C320" w14:textId="77777777" w:rsidR="00140235" w:rsidRPr="001801EF" w:rsidRDefault="00140235" w:rsidP="0014023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1801E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016</w:t>
                            </w:r>
                          </w:p>
                        </w:txbxContent>
                      </v:textbox>
                    </v:roundrect>
                    <v:group id="Group 1909057036" o:spid="_x0000_s1030" style="position:absolute;width:46009;height:15005" coordsize="46009,15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">
                      <v:group id="Group 1560632567" o:spid="_x0000_s1031" style="position:absolute;top:2879;width:46009;height:12126" coordorigin=",2879" coordsize="46009,12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">
                        <v:roundrect id="Rectangle: Rounded Corners 1020853280" o:spid="_x0000_s1032" style="position:absolute;left:3707;top:10280;width:5406;height:36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" filled="f" strokecolor="windowText" strokeweight="1.5pt">
                          <v:stroke joinstyle="miter"/>
                          <v:textbox>
                            <w:txbxContent>
                              <w:p w14:paraId="4896FF85" w14:textId="77777777" w:rsidR="00140235" w:rsidRPr="001801EF" w:rsidRDefault="00140235" w:rsidP="0014023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1801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2008</w:t>
                                </w:r>
                              </w:p>
                            </w:txbxContent>
                          </v:textbox>
                        </v:roundrect>
                        <v:roundrect id="Rectangle: Rounded Corners 1896855313" o:spid="_x0000_s1033" style="position:absolute;left:9468;top:3849;width:5406;height:36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" filled="f" strokecolor="windowText" strokeweight="1.5pt">
                          <v:stroke joinstyle="miter"/>
                          <v:textbox>
                            <w:txbxContent>
                              <w:p w14:paraId="0DC48BF9" w14:textId="77777777" w:rsidR="00140235" w:rsidRPr="001801EF" w:rsidRDefault="00140235" w:rsidP="0014023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1801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2010</w:t>
                                </w:r>
                              </w:p>
                            </w:txbxContent>
                          </v:textbox>
                        </v:roundrect>
                        <v:roundrect id="Rectangle: Rounded Corners 1711794821" o:spid="_x0000_s1034" style="position:absolute;left:17514;top:10280;width:5406;height:36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" filled="f" strokecolor="windowText" strokeweight="1.5pt">
                          <v:stroke joinstyle="miter"/>
                          <v:textbox>
                            <w:txbxContent>
                              <w:p w14:paraId="097B6874" w14:textId="77777777" w:rsidR="00140235" w:rsidRPr="001801EF" w:rsidRDefault="00140235" w:rsidP="0014023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1801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2012</w:t>
                                </w:r>
                              </w:p>
                            </w:txbxContent>
                          </v:textbox>
                        </v:roundrect>
                        <v:roundrect id="Rectangle: Rounded Corners 740230857" o:spid="_x0000_s1035" style="position:absolute;left:23275;top:3913;width:5406;height:36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" filled="f" strokecolor="windowText" strokeweight="1.5pt">
                          <v:stroke joinstyle="miter"/>
                          <v:textbox>
                            <w:txbxContent>
                              <w:p w14:paraId="13CE11B3" w14:textId="77777777" w:rsidR="00140235" w:rsidRPr="001801EF" w:rsidRDefault="00140235" w:rsidP="0014023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1801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2014</w:t>
                                </w:r>
                              </w:p>
                            </w:txbxContent>
                          </v:textbox>
                        </v:roundrect>
                        <v:roundrect id="Rectangle: Rounded Corners 1723701631" o:spid="_x0000_s1036" style="position:absolute;left:37083;top:3913;width:5406;height:36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" filled="f" strokecolor="windowText" strokeweight="1.5pt">
                          <v:stroke joinstyle="miter"/>
                          <v:textbox>
                            <w:txbxContent>
                              <w:p w14:paraId="370B32C4" w14:textId="77777777" w:rsidR="00140235" w:rsidRPr="001801EF" w:rsidRDefault="00140235" w:rsidP="0014023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1801E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2018</w:t>
                                </w:r>
                              </w:p>
                            </w:txbxContent>
                          </v:textbox>
                        </v:roundrect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778723954" o:spid="_x0000_s1037" type="#_x0000_t32" style="position:absolute;left:9113;top:12126;width:84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" strokecolor="#a5a5a5" strokeweight=".5pt">
                          <v:stroke endarrow="block" joinstyle="miter"/>
                          <o:lock v:ext="edit" shapetype="f"/>
                        </v:shape>
                        <v:shapetype id="_x0000_t7" coordsize="21600,21600" o:spt="7" adj="5400" path="m@0,l,21600@1,21600,21600,xe">
                          <v:stroke joinstyle="miter"/>
                          <v:formulas>
                            <v:f eqn="val #0"/>
                            <v:f eqn="sum width 0 #0"/>
                            <v:f eqn="prod #0 1 2"/>
                            <v:f eqn="sum width 0 @2"/>
                            <v:f eqn="mid #0 width"/>
                            <v:f eqn="mid @1 0"/>
                            <v:f eqn="prod height width #0"/>
                            <v:f eqn="prod @6 1 2"/>
                            <v:f eqn="sum height 0 @7"/>
                            <v:f eqn="prod width 1 2"/>
                            <v:f eqn="sum #0 0 @9"/>
                            <v:f eqn="if @10 @8 0"/>
                            <v:f eqn="if @10 @7 height"/>
                          </v:formulas>
                          <v:path gradientshapeok="t" o:connecttype="custom" o:connectlocs="@4,0;10800,@11;@3,10800;@5,21600;10800,@12;@2,10800" textboxrect="1800,1800,19800,19800;8100,8100,13500,13500;10800,10800,10800,10800"/>
                          <v:handles>
                            <v:h position="#0,topLeft" xrange="0,21600"/>
                          </v:handles>
                        </v:shapetype>
                        <v:shape id="Parallelogram 1111285712" o:spid="_x0000_s1038" type="#_x0000_t7" style="position:absolute;top:2879;width:18562;height:12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" adj="11876" filled="f" strokecolor="#a6a6a6" strokeweight="1.5pt">
                          <v:stroke dashstyle="3 1"/>
                        </v:shape>
                        <v:shape id="Straight Arrow Connector 2101714059" o:spid="_x0000_s1039" type="#_x0000_t32" style="position:absolute;left:22920;top:12126;width:84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" strokecolor="#a5a5a5" strokeweight=".5pt">
                          <v:stroke endarrow="block" joinstyle="miter"/>
                          <o:lock v:ext="edit" shapetype="f"/>
                        </v:shape>
                        <v:shape id="Straight Arrow Connector 331140867" o:spid="_x0000_s1040" type="#_x0000_t32" style="position:absolute;left:14874;top:5695;width:84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" strokecolor="#a5a5a5" strokeweight=".5pt">
                          <v:stroke endarrow="block" joinstyle="miter"/>
                          <o:lock v:ext="edit" shapetype="f"/>
                        </v:shape>
                        <v:shape id="Straight Arrow Connector 1602374108" o:spid="_x0000_s1041" type="#_x0000_t32" style="position:absolute;left:28681;top:5759;width:84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" strokecolor="#a5a5a5" strokeweight=".5pt">
                          <v:stroke endarrow="block" joinstyle="miter"/>
                          <o:lock v:ext="edit" shapetype="f"/>
                        </v:shape>
                        <v:shape id="Parallelogram 2099955951" o:spid="_x0000_s1042" type="#_x0000_t7" style="position:absolute;left:13807;top:2879;width:18562;height:12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" adj="11876" filled="f" strokecolor="#a6a6a6" strokeweight="1.5pt">
                          <v:stroke dashstyle="3 1"/>
                        </v:shape>
                        <v:shape id="Parallelogram 557584115" o:spid="_x0000_s1043" type="#_x0000_t7" style="position:absolute;left:27447;top:2879;width:18562;height:121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" adj="11876" filled="f" strokecolor="#a6a6a6" strokeweight="1.5pt">
                          <v:stroke dashstyle="3 1"/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29" o:spid="_x0000_s1044" type="#_x0000_t202" style="position:absolute;left:9278;width:12972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" filled="f" stroked="f">
                        <v:textbox style="mso-fit-shape-to-text:t">
                          <w:txbxContent>
                            <w:p w14:paraId="06225F19" w14:textId="77777777" w:rsidR="00140235" w:rsidRPr="001801EF" w:rsidRDefault="00140235" w:rsidP="00140235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1801E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Wave 1 (baseline)</w:t>
                              </w:r>
                            </w:p>
                          </w:txbxContent>
                        </v:textbox>
                      </v:shape>
                    </v:group>
                    <v:shape id="TextBox 30" o:spid="_x0000_s1045" type="#_x0000_t202" style="position:absolute;left:25466;width:6416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" filled="f" stroked="f">
                      <v:textbox style="mso-fit-shape-to-text:t">
                        <w:txbxContent>
                          <w:p w14:paraId="7107F910" w14:textId="77777777" w:rsidR="00140235" w:rsidRPr="001801EF" w:rsidRDefault="00140235" w:rsidP="0014023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1801E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Wave 2</w:t>
                            </w:r>
                          </w:p>
                        </w:txbxContent>
                      </v:textbox>
                    </v:shape>
                  </v:group>
                  <v:shape id="TextBox 31" o:spid="_x0000_s1046" type="#_x0000_t202" style="position:absolute;left:38640;width:6416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" filled="f" stroked="f">
                    <v:textbox style="mso-fit-shape-to-text:t">
                      <w:txbxContent>
                        <w:p w14:paraId="1DD06905" w14:textId="77777777" w:rsidR="00140235" w:rsidRPr="001801EF" w:rsidRDefault="00140235" w:rsidP="00140235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</w:pPr>
                          <w:r w:rsidRPr="001801E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Wave 3</w:t>
                          </w:r>
                        </w:p>
                      </w:txbxContent>
                    </v:textbox>
                  </v:shape>
                </v:group>
                <v:shape id="Text Box 2" o:spid="_x0000_s1047" type="#_x0000_t202" style="position:absolute;left:-3003;top:16371;width:51788;height:3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" stroked="f">
                  <v:textbox style="mso-fit-shape-to-text:t">
                    <w:txbxContent>
                      <w:p w14:paraId="0B87A32C" w14:textId="77777777" w:rsidR="00140235" w:rsidRPr="001801EF" w:rsidRDefault="00140235" w:rsidP="00140235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igure S1 Panel data structure combining the two rotating random </w:t>
                        </w:r>
                        <w:proofErr w:type="gramStart"/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ubsamples</w:t>
                        </w:r>
                        <w:proofErr w:type="gramEnd"/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546EE20" w14:textId="77777777" w:rsidR="00140235" w:rsidRPr="00C77814" w:rsidRDefault="00140235" w:rsidP="00140235">
      <w:pPr>
        <w:rPr>
          <w:rFonts w:ascii="Times New Roman" w:hAnsi="Times New Roman" w:cs="Times New Roman"/>
        </w:rPr>
      </w:pPr>
    </w:p>
    <w:p w14:paraId="5D2A07FB" w14:textId="77777777" w:rsidR="00140235" w:rsidRPr="00C77814" w:rsidRDefault="00140235" w:rsidP="00140235">
      <w:pPr>
        <w:rPr>
          <w:rFonts w:ascii="Times New Roman" w:hAnsi="Times New Roman" w:cs="Times New Roman"/>
        </w:rPr>
      </w:pPr>
      <w:r w:rsidRPr="00C77814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79B8F10C" wp14:editId="47045F08">
                <wp:extent cx="6068059" cy="3895101"/>
                <wp:effectExtent l="0" t="0" r="9525" b="0"/>
                <wp:docPr id="97" name="Group 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8059" cy="3895101"/>
                          <a:chOff x="0" y="0"/>
                          <a:chExt cx="6068059" cy="3895101"/>
                        </a:xfrm>
                      </wpg:grpSpPr>
                      <pic:pic xmlns:pic="http://schemas.openxmlformats.org/drawingml/2006/picture">
                        <pic:nvPicPr>
                          <pic:cNvPr id="95" name="Picture 95" descr="A picture containing black, darknes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150" y="0"/>
                            <a:ext cx="5759450" cy="31769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14077"/>
                            <a:ext cx="6068059" cy="5810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5DE2F3" w14:textId="77777777" w:rsidR="00140235" w:rsidRPr="001801EF" w:rsidRDefault="00140235" w:rsidP="00140235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ure 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Measurement model of self-perceptions of aging at baseline wave (Q1-Q8 see Table S1, response scale: 1-strongly agree to </w:t>
                              </w:r>
                              <w:proofErr w:type="gramStart"/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6-strongly disagree</w:t>
                              </w:r>
                              <w:proofErr w:type="gramEnd"/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)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B8F10C" id="Group 97" o:spid="_x0000_s1048" style="width:477.8pt;height:306.7pt;mso-position-horizontal-relative:char;mso-position-vertical-relative:line" coordsize="60680,38951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5" o:spid="_x0000_s1049" type="#_x0000_t75" alt="A picture containing black, darkness&#10;&#10;Description automatically generated" style="position:absolute;left:571;width:57595;height:31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">
                  <v:imagedata r:id="rId7" o:title="A picture containing black, darkness&#10;&#10;Description automatically generated"/>
                </v:shape>
                <v:shape id="Text Box 2" o:spid="_x0000_s1050" type="#_x0000_t202" style="position:absolute;top:33140;width:60680;height:5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" stroked="f">
                  <v:textbox style="mso-fit-shape-to-text:t">
                    <w:txbxContent>
                      <w:p w14:paraId="1B5DE2F3" w14:textId="77777777" w:rsidR="00140235" w:rsidRPr="001801EF" w:rsidRDefault="00140235" w:rsidP="00140235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ure 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Measurement model of self-perceptions of aging at baseline wave (Q1-Q8 see Table S1, response scale: 1-strongly agree to </w:t>
                        </w:r>
                        <w:proofErr w:type="gramStart"/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6-strongly disagree</w:t>
                        </w:r>
                        <w:proofErr w:type="gramEnd"/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)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0811787" w14:textId="77777777" w:rsidR="00140235" w:rsidRPr="00C77814" w:rsidRDefault="00140235" w:rsidP="00140235">
      <w:pPr>
        <w:rPr>
          <w:rFonts w:ascii="Times New Roman" w:hAnsi="Times New Roman" w:cs="Times New Roman"/>
        </w:rPr>
      </w:pPr>
    </w:p>
    <w:p w14:paraId="63706CBC" w14:textId="77777777" w:rsidR="00140235" w:rsidRPr="00C77814" w:rsidRDefault="00140235" w:rsidP="00140235">
      <w:pPr>
        <w:rPr>
          <w:rFonts w:ascii="Times New Roman" w:hAnsi="Times New Roman" w:cs="Times New Roman"/>
        </w:rPr>
      </w:pPr>
      <w:r w:rsidRPr="00C77814">
        <w:rPr>
          <w:rFonts w:ascii="Times New Roman" w:hAnsi="Times New Roman" w:cs="Times New Roman"/>
        </w:rPr>
        <w:br w:type="page"/>
      </w:r>
    </w:p>
    <w:p w14:paraId="6B084834" w14:textId="77777777" w:rsidR="00140235" w:rsidRPr="00C77814" w:rsidRDefault="00140235" w:rsidP="00140235">
      <w:pPr>
        <w:ind w:firstLine="720"/>
        <w:rPr>
          <w:rFonts w:ascii="Times New Roman" w:hAnsi="Times New Roman" w:cs="Times New Roman"/>
        </w:rPr>
      </w:pPr>
    </w:p>
    <w:p w14:paraId="37C6DFEA" w14:textId="77777777" w:rsidR="00140235" w:rsidRPr="00C77814" w:rsidRDefault="00140235" w:rsidP="00140235">
      <w:pPr>
        <w:ind w:firstLine="720"/>
        <w:rPr>
          <w:rFonts w:ascii="Times New Roman" w:hAnsi="Times New Roman" w:cs="Times New Roman"/>
        </w:rPr>
      </w:pPr>
      <w:r w:rsidRPr="00C77814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0DBE918C" wp14:editId="62E260F4">
                <wp:extent cx="5440680" cy="3566160"/>
                <wp:effectExtent l="0" t="0" r="7620" b="0"/>
                <wp:docPr id="169900185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0680" cy="3566160"/>
                          <a:chOff x="0" y="0"/>
                          <a:chExt cx="6067425" cy="4057647"/>
                        </a:xfrm>
                      </wpg:grpSpPr>
                      <pic:pic xmlns:pic="http://schemas.openxmlformats.org/drawingml/2006/picture">
                        <pic:nvPicPr>
                          <pic:cNvPr id="543524070" name="Picture 1" descr="A graph of a triang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23825" y="0"/>
                            <a:ext cx="5410200" cy="3476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766985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76625"/>
                            <a:ext cx="6067425" cy="5810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B77A99" w14:textId="77777777" w:rsidR="00140235" w:rsidRPr="001801EF" w:rsidRDefault="00140235" w:rsidP="00140235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ure 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1801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ypothetical examples of leisure engagement changes between wave 1 and 2, holding wave 2 engagement the </w:t>
                              </w: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am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BE918C" id="Group 1" o:spid="_x0000_s1051" style="width:428.4pt;height:280.8pt;mso-position-horizontal-relative:char;mso-position-vertical-relative:line" coordsize="60674,40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">
                <v:shape id="Picture 1" o:spid="_x0000_s1052" type="#_x0000_t75" alt="A graph of a triangle&#10;&#10;Description automatically generated" style="position:absolute;left:1238;width:54102;height:34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">
                  <v:imagedata r:id="rId9" o:title="A graph of a triangle&#10;&#10;Description automatically generated"/>
                </v:shape>
                <v:shape id="Text Box 2" o:spid="_x0000_s1053" type="#_x0000_t202" style="position:absolute;top:34766;width:60674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" stroked="f">
                  <v:textbox>
                    <w:txbxContent>
                      <w:p w14:paraId="30B77A99" w14:textId="77777777" w:rsidR="00140235" w:rsidRPr="001801EF" w:rsidRDefault="00140235" w:rsidP="00140235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ure 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  <w:r w:rsidRPr="001801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ypothetical examples of leisure engagement changes between wave 1 and 2, holding wave 2 engagement the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ame</w:t>
                        </w:r>
                        <w:proofErr w:type="gram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1918909" w14:textId="77777777" w:rsidR="00000000" w:rsidRDefault="00000000"/>
    <w:sectPr w:rsidR="0070727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2D158" w14:textId="77777777" w:rsidR="00E372A6" w:rsidRDefault="00E372A6" w:rsidP="00140235">
      <w:pPr>
        <w:spacing w:after="0" w:line="240" w:lineRule="auto"/>
      </w:pPr>
      <w:r>
        <w:separator/>
      </w:r>
    </w:p>
  </w:endnote>
  <w:endnote w:type="continuationSeparator" w:id="0">
    <w:p w14:paraId="6266BDAA" w14:textId="77777777" w:rsidR="00E372A6" w:rsidRDefault="00E372A6" w:rsidP="00140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778A3" w14:textId="77777777" w:rsidR="00E372A6" w:rsidRDefault="00E372A6" w:rsidP="00140235">
      <w:pPr>
        <w:spacing w:after="0" w:line="240" w:lineRule="auto"/>
      </w:pPr>
      <w:r>
        <w:separator/>
      </w:r>
    </w:p>
  </w:footnote>
  <w:footnote w:type="continuationSeparator" w:id="0">
    <w:p w14:paraId="3AB20FE7" w14:textId="77777777" w:rsidR="00E372A6" w:rsidRDefault="00E372A6" w:rsidP="00140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FA498" w14:textId="618857AD" w:rsidR="00140235" w:rsidRPr="0083528E" w:rsidRDefault="0083528E" w:rsidP="0083528E">
    <w:pPr>
      <w:pStyle w:val="NoSpacing"/>
      <w:rPr>
        <w:sz w:val="16"/>
        <w:szCs w:val="16"/>
      </w:rPr>
    </w:pPr>
    <w:bookmarkStart w:id="0" w:name="_Toc129798665"/>
    <w:r w:rsidRPr="009036A8">
      <w:rPr>
        <w:i/>
        <w:iCs/>
        <w:sz w:val="16"/>
        <w:szCs w:val="16"/>
      </w:rPr>
      <w:t>The Journals of Gerontology, Series B: Psychological Sciences and Social Sciences Online Supplementary Material</w:t>
    </w:r>
    <w:r w:rsidRPr="009036A8">
      <w:rPr>
        <w:sz w:val="16"/>
        <w:szCs w:val="16"/>
      </w:rPr>
      <w:t xml:space="preserve">: </w:t>
    </w:r>
    <w:bookmarkEnd w:id="0"/>
    <w:r w:rsidRPr="00E1345D">
      <w:rPr>
        <w:sz w:val="16"/>
        <w:szCs w:val="16"/>
      </w:rPr>
      <w:t xml:space="preserve">Feifei Bu, Hei Wan Mak, Jessica K. Bone, Qian Gao, Jill K. Sonke, </w:t>
    </w:r>
    <w:r>
      <w:rPr>
        <w:sz w:val="16"/>
        <w:szCs w:val="16"/>
      </w:rPr>
      <w:t>&amp;</w:t>
    </w:r>
    <w:r w:rsidRPr="00E1345D">
      <w:rPr>
        <w:sz w:val="16"/>
        <w:szCs w:val="16"/>
      </w:rPr>
      <w:t xml:space="preserve"> Daisy Fancourt</w:t>
    </w:r>
    <w:r>
      <w:rPr>
        <w:sz w:val="16"/>
        <w:szCs w:val="16"/>
      </w:rPr>
      <w:t xml:space="preserve">. </w:t>
    </w:r>
    <w:r w:rsidRPr="00E1345D">
      <w:rPr>
        <w:sz w:val="16"/>
        <w:szCs w:val="16"/>
      </w:rPr>
      <w:t>Leisure engagement and self-perceptions of aging: Longitudinal analysis of concurrent and lagged relationships</w:t>
    </w:r>
    <w:r>
      <w:rPr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235"/>
    <w:rsid w:val="0002331B"/>
    <w:rsid w:val="00140235"/>
    <w:rsid w:val="00160E85"/>
    <w:rsid w:val="00217EDC"/>
    <w:rsid w:val="003E30D1"/>
    <w:rsid w:val="008179E1"/>
    <w:rsid w:val="0083528E"/>
    <w:rsid w:val="00975D19"/>
    <w:rsid w:val="00D35937"/>
    <w:rsid w:val="00D532A0"/>
    <w:rsid w:val="00DF2660"/>
    <w:rsid w:val="00E3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F201"/>
  <w15:chartTrackingRefBased/>
  <w15:docId w15:val="{C65F5EE8-1F02-4396-838C-65B559A7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235"/>
    <w:rPr>
      <w:kern w:val="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235"/>
    <w:pPr>
      <w:spacing w:after="0" w:line="240" w:lineRule="auto"/>
    </w:pPr>
    <w:rPr>
      <w:kern w:val="0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402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235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402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235"/>
    <w:rPr>
      <w:kern w:val="0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02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235"/>
    <w:rPr>
      <w:kern w:val="0"/>
      <w:lang w:val="en-GB" w:eastAsia="zh-CN"/>
      <w14:ligatures w14:val="none"/>
    </w:rPr>
  </w:style>
  <w:style w:type="paragraph" w:styleId="NoSpacing">
    <w:name w:val="No Spacing"/>
    <w:uiPriority w:val="1"/>
    <w:qFormat/>
    <w:rsid w:val="001402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2-17T23:50:00Z</dcterms:created>
  <dcterms:modified xsi:type="dcterms:W3CDTF">2023-12-18T02:03:00Z</dcterms:modified>
</cp:coreProperties>
</file>